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67FF" w:rsidRDefault="00E967FF"/>
    <w:p w:rsidR="0014697E" w:rsidRDefault="00A324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1</w:t>
      </w:r>
      <w:r w:rsidR="00E967FF" w:rsidRPr="00E967FF">
        <w:rPr>
          <w:rFonts w:ascii="Times New Roman" w:hAnsi="Times New Roman" w:cs="Times New Roman"/>
        </w:rPr>
        <w:t xml:space="preserve"> - Names and information of the study sites. Sites 9 and 10 correspond to </w:t>
      </w:r>
      <w:proofErr w:type="spellStart"/>
      <w:r w:rsidR="00E967FF" w:rsidRPr="00E967FF">
        <w:rPr>
          <w:rFonts w:ascii="Times New Roman" w:hAnsi="Times New Roman" w:cs="Times New Roman"/>
        </w:rPr>
        <w:t>Floreana</w:t>
      </w:r>
      <w:proofErr w:type="spellEnd"/>
      <w:r w:rsidR="00E967FF" w:rsidRPr="00E967FF">
        <w:rPr>
          <w:rFonts w:ascii="Times New Roman" w:hAnsi="Times New Roman" w:cs="Times New Roman"/>
        </w:rPr>
        <w:t xml:space="preserve"> Island. Density = trees/ha</w:t>
      </w:r>
    </w:p>
    <w:tbl>
      <w:tblPr>
        <w:tblW w:w="9660" w:type="dxa"/>
        <w:jc w:val="center"/>
        <w:tblLook w:val="04A0" w:firstRow="1" w:lastRow="0" w:firstColumn="1" w:lastColumn="0" w:noHBand="0" w:noVBand="1"/>
      </w:tblPr>
      <w:tblGrid>
        <w:gridCol w:w="1140"/>
        <w:gridCol w:w="2220"/>
        <w:gridCol w:w="1140"/>
        <w:gridCol w:w="1182"/>
        <w:gridCol w:w="1140"/>
        <w:gridCol w:w="960"/>
        <w:gridCol w:w="960"/>
        <w:gridCol w:w="960"/>
      </w:tblGrid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atitud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ngitud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ltitu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e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Density 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Los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Gemelo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500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Darwin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Ecogard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12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Mario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Piu</w:t>
            </w:r>
            <w:proofErr w:type="spellEnd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' far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,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2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El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Chato</w:t>
            </w:r>
            <w:proofErr w:type="spellEnd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 Ran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01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El Manzanillo Ran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9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Terramar</w:t>
            </w:r>
            <w:proofErr w:type="spellEnd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 Ran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500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Mick far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80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El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Cascaj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500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Cerro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Paj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1,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333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Anibal San Migu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1,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33</w:t>
            </w:r>
          </w:p>
        </w:tc>
      </w:tr>
    </w:tbl>
    <w:p w:rsidR="00E967FF" w:rsidRDefault="00E967FF">
      <w:pPr>
        <w:rPr>
          <w:rFonts w:ascii="Times New Roman" w:hAnsi="Times New Roman" w:cs="Times New Roman"/>
        </w:rPr>
      </w:pPr>
    </w:p>
    <w:p w:rsidR="00E967FF" w:rsidRPr="00E967FF" w:rsidRDefault="00E967F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967FF" w:rsidRPr="00E967FF" w:rsidSect="005677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3MzYwNTSxMDc1sbBQ0lEKTi0uzszPAykwrAUAP3bFwiwAAAA="/>
  </w:docVars>
  <w:rsids>
    <w:rsidRoot w:val="00E967FF"/>
    <w:rsid w:val="00567737"/>
    <w:rsid w:val="00602A8E"/>
    <w:rsid w:val="00A324F8"/>
    <w:rsid w:val="00D56E39"/>
    <w:rsid w:val="00E75703"/>
    <w:rsid w:val="00E9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2B9F6"/>
  <w15:chartTrackingRefBased/>
  <w15:docId w15:val="{91B23E25-0E8A-42D4-B337-048EEAD20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CCD - Galapagos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Velasco</dc:creator>
  <cp:keywords/>
  <dc:description/>
  <cp:lastModifiedBy>Nicolas Velasco</cp:lastModifiedBy>
  <cp:revision>2</cp:revision>
  <dcterms:created xsi:type="dcterms:W3CDTF">2024-04-16T17:49:00Z</dcterms:created>
  <dcterms:modified xsi:type="dcterms:W3CDTF">2024-04-16T17:49:00Z</dcterms:modified>
</cp:coreProperties>
</file>